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2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0"/>
        <w:gridCol w:w="2137"/>
        <w:gridCol w:w="2138"/>
        <w:gridCol w:w="2137"/>
        <w:gridCol w:w="2138"/>
      </w:tblGrid>
      <w:tr w:rsidR="00CA7938" w:rsidRPr="00470E9F" w14:paraId="0B889437" w14:textId="77777777" w:rsidTr="00A4469F">
        <w:trPr>
          <w:trHeight w:val="407"/>
        </w:trPr>
        <w:tc>
          <w:tcPr>
            <w:tcW w:w="102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bottom"/>
            <w:hideMark/>
          </w:tcPr>
          <w:p w14:paraId="626D05E9" w14:textId="77777777" w:rsidR="00CA7938" w:rsidRPr="00470E9F" w:rsidRDefault="00CA7938" w:rsidP="00A4469F">
            <w:pPr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 xml:space="preserve">Supplemental Table 8. </w:t>
            </w:r>
            <w:r w:rsidRPr="00470E9F">
              <w:rPr>
                <w:color w:val="000000" w:themeColor="text1"/>
                <w:sz w:val="20"/>
                <w:szCs w:val="20"/>
              </w:rPr>
              <w:t>Estimated age group differences in physiological and behavioral outcomes by number of drinks (within-person centered)</w:t>
            </w:r>
          </w:p>
        </w:tc>
      </w:tr>
      <w:tr w:rsidR="00CA7938" w:rsidRPr="00470E9F" w14:paraId="12A99EBB" w14:textId="77777777" w:rsidTr="00A4469F">
        <w:trPr>
          <w:trHeight w:val="407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11AAA9EC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Number of Drinks (within-person centered)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5B456F17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20–29 vs 30–39 yrs</w:t>
            </w:r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11C3B394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30–39 vs 40–49 yrs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1BCCEFA9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40–49 vs 50–59 yrs</w:t>
            </w:r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2012F765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50–59 vs 60+ yrs</w:t>
            </w:r>
          </w:p>
        </w:tc>
      </w:tr>
      <w:tr w:rsidR="00CA7938" w:rsidRPr="00470E9F" w14:paraId="4B0224D8" w14:textId="77777777" w:rsidTr="00A4469F">
        <w:trPr>
          <w:trHeight w:val="288"/>
        </w:trPr>
        <w:tc>
          <w:tcPr>
            <w:tcW w:w="102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103B38E3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Resting Heart Rate (bpm)</w:t>
            </w:r>
          </w:p>
        </w:tc>
      </w:tr>
      <w:tr w:rsidR="00CA7938" w:rsidRPr="00470E9F" w14:paraId="23CCD1F4" w14:textId="77777777" w:rsidTr="00A4469F">
        <w:trPr>
          <w:trHeight w:val="288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4C5E24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–1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C46598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0.08 (–0.13, 0.29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2; P=.542</w:t>
            </w:r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7A3BE0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0.19 (–0.36, –0.02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4; P</w:t>
            </w:r>
            <w:r>
              <w:rPr>
                <w:color w:val="000000" w:themeColor="text1"/>
                <w:sz w:val="18"/>
                <w:szCs w:val="18"/>
              </w:rPr>
              <w:t>&lt;</w:t>
            </w:r>
            <w:r w:rsidRPr="00470E9F">
              <w:rPr>
                <w:color w:val="000000" w:themeColor="text1"/>
                <w:sz w:val="18"/>
                <w:szCs w:val="18"/>
              </w:rPr>
              <w:t>.00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80166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0.08 (–0.22, 0.07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2; P=.20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3A9E04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0.10 (–0.25, 0.04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2; P=.038</w:t>
            </w:r>
          </w:p>
        </w:tc>
      </w:tr>
      <w:tr w:rsidR="00CA7938" w:rsidRPr="00470E9F" w14:paraId="2569814E" w14:textId="77777777" w:rsidTr="00A4469F">
        <w:trPr>
          <w:trHeight w:val="288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9F3099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17FE7B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0.03 (–0.13, 0.06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1; P=.688</w:t>
            </w:r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8A5E31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0.06 (–0.14, 0.02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1; P=.03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4C6FC5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0.07 (–0.01, 0.14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1; P=.0029</w:t>
            </w:r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896AE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0.08 (0.01, 0.15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2; P=.001</w:t>
            </w:r>
          </w:p>
        </w:tc>
      </w:tr>
      <w:tr w:rsidR="00CA7938" w:rsidRPr="00470E9F" w14:paraId="3EECFA64" w14:textId="77777777" w:rsidTr="00A4469F">
        <w:trPr>
          <w:trHeight w:val="288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925CFC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060C9C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0.11 (–0.03, 0.25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2; P=.024</w:t>
            </w:r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E8714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0.12 (–0.01, 0.25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3; P=.00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0CBE7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0.33 (0.20, 0.45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7; P&lt;.001</w:t>
            </w:r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0B3B40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0.63 (0.48, 0.78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4; P&lt;.001</w:t>
            </w:r>
          </w:p>
        </w:tc>
      </w:tr>
      <w:tr w:rsidR="00CA7938" w:rsidRPr="00470E9F" w14:paraId="36B75A78" w14:textId="77777777" w:rsidTr="00A4469F">
        <w:trPr>
          <w:trHeight w:val="288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4E96A3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F5A98D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0.25 (0.03, 0.46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5; P&lt;.001</w:t>
            </w:r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768B38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0.42 (0.20, 0.63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9; P&lt;.001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C7CD12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0.88 (0.65, 1.11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9; P&lt;.001</w:t>
            </w:r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12EA67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0.65 (0.33, 0.96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4; P&lt;.001</w:t>
            </w:r>
          </w:p>
        </w:tc>
      </w:tr>
      <w:tr w:rsidR="00CA7938" w:rsidRPr="00470E9F" w14:paraId="00625581" w14:textId="77777777" w:rsidTr="00A4469F">
        <w:trPr>
          <w:trHeight w:val="288"/>
        </w:trPr>
        <w:tc>
          <w:tcPr>
            <w:tcW w:w="102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33167A65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Heart Rate Variability (</w:t>
            </w:r>
            <w:proofErr w:type="spellStart"/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)</w:t>
            </w:r>
          </w:p>
        </w:tc>
      </w:tr>
      <w:tr w:rsidR="00CA7938" w:rsidRPr="00470E9F" w14:paraId="71A928D2" w14:textId="77777777" w:rsidTr="00A4469F">
        <w:trPr>
          <w:trHeight w:val="288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76DD0D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–1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0B157E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1.25 (0.69, 1.81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0; P&lt;.001</w:t>
            </w:r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44357F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1.62 (1.15, 2.08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3; P&lt;.001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C54837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0.88 (0.49, 1.28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7; P&lt;.001</w:t>
            </w:r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704237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0.21 (–0.59, 0.17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2; P=.192</w:t>
            </w:r>
          </w:p>
        </w:tc>
      </w:tr>
      <w:tr w:rsidR="00CA7938" w:rsidRPr="00470E9F" w14:paraId="7DA62AC1" w14:textId="77777777" w:rsidTr="00A4469F">
        <w:trPr>
          <w:trHeight w:val="288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8FEF43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DA9145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0.54 (0.28, 0.80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4; P&lt;.001</w:t>
            </w:r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03B2D3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0.23 (0.01, 0.45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2; P=.00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F014D2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0.18 (–0.37, 0.02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1; P=.00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5B750D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0.19 (–0.39, –0.00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2; P=.00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CA7938" w:rsidRPr="00470E9F" w14:paraId="4C0F5F3F" w14:textId="77777777" w:rsidTr="00A4469F">
        <w:trPr>
          <w:trHeight w:val="288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C32B0E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57A0C2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1.15 (–1.53, –0.77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9; P&lt;.001</w:t>
            </w:r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BF292A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1.65 (–2.00, –1.29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3; P&lt;.001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9AFF4F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1.44 (–1.78, –1.10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2; P&lt;.001</w:t>
            </w:r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414560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0.60 (–0.99, –0.22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5; P&lt;.001</w:t>
            </w:r>
          </w:p>
        </w:tc>
      </w:tr>
      <w:tr w:rsidR="00CA7938" w:rsidRPr="00470E9F" w14:paraId="05E7362C" w14:textId="77777777" w:rsidTr="00A4469F">
        <w:trPr>
          <w:trHeight w:val="288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C5D8F8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2156D8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3.04 (–3.61, –2.47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24; P&lt;.001</w:t>
            </w:r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0D7183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3.49 (–4.08, –2.89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28; P&lt;.001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C88EA6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2.73 (–3.35, –2.11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22; P&lt;.001</w:t>
            </w:r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154AE7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0.68 (–1.47, 0.12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5; P=.008</w:t>
            </w:r>
          </w:p>
        </w:tc>
      </w:tr>
      <w:tr w:rsidR="00CA7938" w:rsidRPr="00470E9F" w14:paraId="6AD5DD20" w14:textId="77777777" w:rsidTr="00A4469F">
        <w:trPr>
          <w:trHeight w:val="288"/>
        </w:trPr>
        <w:tc>
          <w:tcPr>
            <w:tcW w:w="102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1215D695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Sleep Duration (min)</w:t>
            </w:r>
          </w:p>
        </w:tc>
      </w:tr>
      <w:tr w:rsidR="00CA7938" w:rsidRPr="00470E9F" w14:paraId="6209AE94" w14:textId="77777777" w:rsidTr="00A4469F">
        <w:trPr>
          <w:trHeight w:val="288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910663" w14:textId="77777777" w:rsidR="00CA7938" w:rsidRPr="00AC6617" w:rsidRDefault="00CA7938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6617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–1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AECBAC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4.38 (1.37, 7.39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6; P&lt;.001</w:t>
            </w:r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C858CE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5.01 (2.54, 7.48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7; P&lt;.001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03B014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0.21 (–2.32, 1.91); </w:t>
            </w:r>
            <w:r>
              <w:rPr>
                <w:color w:val="000000" w:themeColor="text1"/>
                <w:sz w:val="18"/>
                <w:szCs w:val="18"/>
              </w:rPr>
              <w:t>ES&lt;</w:t>
            </w:r>
            <w:r w:rsidRPr="00470E9F"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470E9F">
              <w:rPr>
                <w:color w:val="000000" w:themeColor="text1"/>
                <w:sz w:val="18"/>
                <w:szCs w:val="18"/>
              </w:rPr>
              <w:t>; P=.996</w:t>
            </w:r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86AF8D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3.41 (–5.53, –1.29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5; P&lt;.001</w:t>
            </w:r>
          </w:p>
        </w:tc>
      </w:tr>
      <w:tr w:rsidR="00CA7938" w:rsidRPr="00470E9F" w14:paraId="0212EDC1" w14:textId="77777777" w:rsidTr="00A4469F">
        <w:trPr>
          <w:trHeight w:val="288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7B556F" w14:textId="77777777" w:rsidR="00CA7938" w:rsidRPr="00AC6617" w:rsidRDefault="00CA7938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6617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894BDB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1.52 (0.13, 2.91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2; P=.0002</w:t>
            </w:r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2FE3CF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0.55 (–1.73, 0.63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1; P=.362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43281C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1.25 (0.21, 2.29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2; P</w:t>
            </w:r>
            <w:r>
              <w:rPr>
                <w:color w:val="000000" w:themeColor="text1"/>
                <w:sz w:val="18"/>
                <w:szCs w:val="18"/>
              </w:rPr>
              <w:t>&lt;</w:t>
            </w:r>
            <w:r w:rsidRPr="00470E9F">
              <w:rPr>
                <w:color w:val="000000" w:themeColor="text1"/>
                <w:sz w:val="18"/>
                <w:szCs w:val="18"/>
              </w:rPr>
              <w:t>.00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667E96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0.32 (–1.38, 0.74); </w:t>
            </w:r>
            <w:r>
              <w:rPr>
                <w:color w:val="000000" w:themeColor="text1"/>
                <w:sz w:val="18"/>
                <w:szCs w:val="18"/>
              </w:rPr>
              <w:t>ES&lt;</w:t>
            </w:r>
            <w:r w:rsidRPr="00470E9F"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470E9F">
              <w:rPr>
                <w:color w:val="000000" w:themeColor="text1"/>
                <w:sz w:val="18"/>
                <w:szCs w:val="18"/>
              </w:rPr>
              <w:t>; P=.765</w:t>
            </w:r>
          </w:p>
        </w:tc>
      </w:tr>
      <w:tr w:rsidR="00CA7938" w:rsidRPr="00470E9F" w14:paraId="32883CE5" w14:textId="77777777" w:rsidTr="00A4469F">
        <w:trPr>
          <w:trHeight w:val="288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37AD80" w14:textId="77777777" w:rsidR="00CA7938" w:rsidRPr="00AC6617" w:rsidRDefault="00CA7938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6617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07DDAC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2.10 (–4.12, –0.08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3; P=.00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CFD59E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2.27 (–4.15, –0.38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3; P</w:t>
            </w:r>
            <w:r>
              <w:rPr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2E8D7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1.42 (–0.41, 3.26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2; P=.022</w:t>
            </w:r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EB3CCC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2.20 (–0.00, 4.40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3; P=.001</w:t>
            </w:r>
          </w:p>
        </w:tc>
      </w:tr>
      <w:tr w:rsidR="00CA7938" w:rsidRPr="00470E9F" w14:paraId="392E792C" w14:textId="77777777" w:rsidTr="00A4469F">
        <w:trPr>
          <w:trHeight w:val="288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94EE6A" w14:textId="77777777" w:rsidR="00CA7938" w:rsidRPr="00AC6617" w:rsidRDefault="00CA7938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6617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8B2E72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6.90 (–9.93, –3.87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0; P&lt;.001</w:t>
            </w:r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81D8BB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3.74 (–6.86, –0.61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5; P&lt;.001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644771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1.16 (–4.48, 2.15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2; P=.648</w:t>
            </w:r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1574CC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1.52 (–3.10, 6.15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2; P=.701</w:t>
            </w:r>
          </w:p>
        </w:tc>
      </w:tr>
      <w:tr w:rsidR="00CA7938" w:rsidRPr="00470E9F" w14:paraId="4D593AE8" w14:textId="77777777" w:rsidTr="00A4469F">
        <w:trPr>
          <w:trHeight w:val="288"/>
        </w:trPr>
        <w:tc>
          <w:tcPr>
            <w:tcW w:w="102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46EB5644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Activity Load (AU)</w:t>
            </w:r>
          </w:p>
        </w:tc>
      </w:tr>
      <w:tr w:rsidR="00CA7938" w:rsidRPr="00470E9F" w14:paraId="29852BCE" w14:textId="77777777" w:rsidTr="00A4469F">
        <w:trPr>
          <w:trHeight w:val="288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35A5B4" w14:textId="77777777" w:rsidR="00CA7938" w:rsidRPr="00AC6617" w:rsidRDefault="00CA7938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6617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–1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22D8E8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0.31 (–4.21, 4.82); </w:t>
            </w:r>
            <w:r>
              <w:rPr>
                <w:color w:val="000000" w:themeColor="text1"/>
                <w:sz w:val="18"/>
                <w:szCs w:val="18"/>
              </w:rPr>
              <w:t>ES&lt;0.01</w:t>
            </w:r>
            <w:r w:rsidRPr="00470E9F">
              <w:rPr>
                <w:color w:val="000000" w:themeColor="text1"/>
                <w:sz w:val="18"/>
                <w:szCs w:val="18"/>
              </w:rPr>
              <w:t>; P=.999</w:t>
            </w:r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E8397D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1.09 (–2.77, 4.96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1; P=.807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F237F7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0.58 (–2.72, 3.87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470E9F">
              <w:rPr>
                <w:color w:val="000000" w:themeColor="text1"/>
                <w:sz w:val="18"/>
                <w:szCs w:val="18"/>
              </w:rPr>
              <w:t>; P=.960</w:t>
            </w:r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59EA7B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0.31 (–3.02, 3.64); </w:t>
            </w:r>
            <w:r>
              <w:rPr>
                <w:color w:val="000000" w:themeColor="text1"/>
                <w:sz w:val="18"/>
                <w:szCs w:val="18"/>
              </w:rPr>
              <w:t>ES&lt;</w:t>
            </w:r>
            <w:r w:rsidRPr="00470E9F"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470E9F">
              <w:rPr>
                <w:color w:val="000000" w:themeColor="text1"/>
                <w:sz w:val="18"/>
                <w:szCs w:val="18"/>
              </w:rPr>
              <w:t>; P=.997</w:t>
            </w:r>
          </w:p>
        </w:tc>
      </w:tr>
      <w:tr w:rsidR="00CA7938" w:rsidRPr="00470E9F" w14:paraId="58592A19" w14:textId="77777777" w:rsidTr="00A4469F">
        <w:trPr>
          <w:trHeight w:val="288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EE3D5F" w14:textId="77777777" w:rsidR="00CA7938" w:rsidRPr="00AC6617" w:rsidRDefault="00CA7938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6617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B566E9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2.05 (–4.17, 0.06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2; P=.00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39ED29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0.84 (–2.69, 1.00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470E9F">
              <w:rPr>
                <w:color w:val="000000" w:themeColor="text1"/>
                <w:sz w:val="18"/>
                <w:szCs w:val="18"/>
              </w:rPr>
              <w:t>; P=.394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4C02C1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1.00 (–2.63, 0.63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470E9F">
              <w:rPr>
                <w:color w:val="000000" w:themeColor="text1"/>
                <w:sz w:val="18"/>
                <w:szCs w:val="18"/>
              </w:rPr>
              <w:t>; P=.125</w:t>
            </w:r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127D2E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1.05 (–0.63, 2.72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1; P=.110</w:t>
            </w:r>
          </w:p>
        </w:tc>
      </w:tr>
      <w:tr w:rsidR="00CA7938" w:rsidRPr="00470E9F" w14:paraId="6F3FB45C" w14:textId="77777777" w:rsidTr="00A4469F">
        <w:trPr>
          <w:trHeight w:val="288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B0D97F" w14:textId="77777777" w:rsidR="00CA7938" w:rsidRPr="00AC6617" w:rsidRDefault="00CA7938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6617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94C3DC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1.82 (–4.83, 1.18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  <w:r w:rsidRPr="00470E9F">
              <w:rPr>
                <w:color w:val="000000" w:themeColor="text1"/>
                <w:sz w:val="18"/>
                <w:szCs w:val="18"/>
              </w:rPr>
              <w:t>; P=.129</w:t>
            </w:r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2AD052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0.99 (–3.91, 1.92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470E9F">
              <w:rPr>
                <w:color w:val="000000" w:themeColor="text1"/>
                <w:sz w:val="18"/>
                <w:szCs w:val="18"/>
              </w:rPr>
              <w:t>; P=.677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86CE4D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2.31 (–5.15, 0.52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2; P=.013</w:t>
            </w:r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A54B1E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3.53 (0.09, 6.97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3; P=.00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CA7938" w:rsidRPr="00470E9F" w14:paraId="51C674FB" w14:textId="77777777" w:rsidTr="00A4469F">
        <w:trPr>
          <w:trHeight w:val="288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F70DED" w14:textId="77777777" w:rsidR="00CA7938" w:rsidRPr="00AC6617" w:rsidRDefault="00CA7938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6617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DE3B81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3.39 (–7.85, 1.08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3; P=.027</w:t>
            </w:r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9D87D4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0.81 (–3.99, 5.60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470E9F">
              <w:rPr>
                <w:color w:val="000000" w:themeColor="text1"/>
                <w:sz w:val="18"/>
                <w:szCs w:val="18"/>
              </w:rPr>
              <w:t>; P=.966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7079D3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3.47 (–8.53, 1.59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3; P=.060</w:t>
            </w:r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FE7B21" w14:textId="77777777" w:rsidR="00CA7938" w:rsidRPr="00470E9F" w:rsidRDefault="00CA7938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2.91 (–4.23, 10.06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  <w:r w:rsidRPr="00470E9F">
              <w:rPr>
                <w:color w:val="000000" w:themeColor="text1"/>
                <w:sz w:val="18"/>
                <w:szCs w:val="18"/>
              </w:rPr>
              <w:t>; P=.507</w:t>
            </w:r>
          </w:p>
        </w:tc>
      </w:tr>
      <w:tr w:rsidR="00CA7938" w:rsidRPr="00470E9F" w14:paraId="42113DDB" w14:textId="77777777" w:rsidTr="00A4469F">
        <w:trPr>
          <w:trHeight w:val="288"/>
        </w:trPr>
        <w:tc>
          <w:tcPr>
            <w:tcW w:w="102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82B2C6" w14:textId="19BD50EB" w:rsidR="00CA7938" w:rsidRPr="00470E9F" w:rsidRDefault="00CA7938" w:rsidP="00A4469F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Estimates reflect age group contrasts at different drink quantities derived from estimate marginal means using generalized additive models, with corresponding 99.9% confidence intervals.</w:t>
            </w:r>
            <w:r>
              <w:rPr>
                <w:color w:val="000000" w:themeColor="text1"/>
                <w:sz w:val="20"/>
                <w:szCs w:val="20"/>
              </w:rPr>
              <w:t xml:space="preserve"> ES = standardized effect size.</w:t>
            </w:r>
            <w:r w:rsidRPr="00470E9F">
              <w:rPr>
                <w:color w:val="000000" w:themeColor="text1"/>
                <w:sz w:val="20"/>
                <w:szCs w:val="20"/>
              </w:rPr>
              <w:t xml:space="preserve"> These results correspond to the modeled associations shown in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Fig</w:t>
            </w: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A-D</w:t>
            </w:r>
            <w:r w:rsidRPr="00470E9F">
              <w:rPr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6BD24B33" w14:textId="77777777" w:rsidR="008358FF" w:rsidRDefault="008358FF"/>
    <w:sectPr w:rsidR="008358FF" w:rsidSect="00CA793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938"/>
    <w:rsid w:val="00002C32"/>
    <w:rsid w:val="0001019E"/>
    <w:rsid w:val="00036EB9"/>
    <w:rsid w:val="00082B1C"/>
    <w:rsid w:val="000862AE"/>
    <w:rsid w:val="00095B81"/>
    <w:rsid w:val="000D571F"/>
    <w:rsid w:val="00121E5F"/>
    <w:rsid w:val="00136BBA"/>
    <w:rsid w:val="00144D39"/>
    <w:rsid w:val="00156C72"/>
    <w:rsid w:val="00184F26"/>
    <w:rsid w:val="00195DDF"/>
    <w:rsid w:val="001A5AEB"/>
    <w:rsid w:val="00351396"/>
    <w:rsid w:val="00356CC5"/>
    <w:rsid w:val="00377B31"/>
    <w:rsid w:val="003A56CC"/>
    <w:rsid w:val="003E7A25"/>
    <w:rsid w:val="00435073"/>
    <w:rsid w:val="004816A4"/>
    <w:rsid w:val="00490823"/>
    <w:rsid w:val="00494086"/>
    <w:rsid w:val="004B0C0B"/>
    <w:rsid w:val="005124AC"/>
    <w:rsid w:val="0054107E"/>
    <w:rsid w:val="005A101B"/>
    <w:rsid w:val="005E2F03"/>
    <w:rsid w:val="00671620"/>
    <w:rsid w:val="006B33E1"/>
    <w:rsid w:val="006F55D7"/>
    <w:rsid w:val="007339B5"/>
    <w:rsid w:val="00764067"/>
    <w:rsid w:val="007864E9"/>
    <w:rsid w:val="007A3C7E"/>
    <w:rsid w:val="007B4945"/>
    <w:rsid w:val="007B6F6F"/>
    <w:rsid w:val="007E419B"/>
    <w:rsid w:val="007F38A1"/>
    <w:rsid w:val="008036E7"/>
    <w:rsid w:val="00807497"/>
    <w:rsid w:val="00807BB6"/>
    <w:rsid w:val="008358FF"/>
    <w:rsid w:val="00862D3C"/>
    <w:rsid w:val="008C1758"/>
    <w:rsid w:val="009072B0"/>
    <w:rsid w:val="00912F7D"/>
    <w:rsid w:val="00990C87"/>
    <w:rsid w:val="00997BE1"/>
    <w:rsid w:val="009B5EED"/>
    <w:rsid w:val="009F421B"/>
    <w:rsid w:val="00A91FF0"/>
    <w:rsid w:val="00AA5A8C"/>
    <w:rsid w:val="00AC18B2"/>
    <w:rsid w:val="00AC6617"/>
    <w:rsid w:val="00B11784"/>
    <w:rsid w:val="00B11BBC"/>
    <w:rsid w:val="00B23FF4"/>
    <w:rsid w:val="00BC5DCF"/>
    <w:rsid w:val="00BE423F"/>
    <w:rsid w:val="00C11AD1"/>
    <w:rsid w:val="00C2013E"/>
    <w:rsid w:val="00C44774"/>
    <w:rsid w:val="00C61618"/>
    <w:rsid w:val="00C65BFC"/>
    <w:rsid w:val="00C80A1A"/>
    <w:rsid w:val="00CA35C3"/>
    <w:rsid w:val="00CA7938"/>
    <w:rsid w:val="00D3296F"/>
    <w:rsid w:val="00DA4571"/>
    <w:rsid w:val="00DB01E5"/>
    <w:rsid w:val="00DF13EA"/>
    <w:rsid w:val="00EC4E2B"/>
    <w:rsid w:val="00F25D11"/>
    <w:rsid w:val="00F63088"/>
    <w:rsid w:val="00FA7A66"/>
    <w:rsid w:val="00FB08F4"/>
    <w:rsid w:val="00FD4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C80CC5"/>
  <w15:chartTrackingRefBased/>
  <w15:docId w15:val="{4D74F591-3EA8-C043-B17A-8EA990748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93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39B5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000000" w:themeFill="text1"/>
      <w:outlineLvl w:val="0"/>
    </w:pPr>
    <w:rPr>
      <w:rFonts w:ascii="Arial" w:eastAsiaTheme="majorEastAsia" w:hAnsi="Arial" w:cstheme="majorBidi"/>
      <w:b/>
      <w:color w:val="FFFFFF" w:themeColor="background1"/>
      <w:kern w:val="2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39B5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E8DDA1"/>
      <w:outlineLvl w:val="1"/>
    </w:pPr>
    <w:rPr>
      <w:rFonts w:ascii="Arial" w:eastAsiaTheme="majorEastAsia" w:hAnsi="Arial" w:cstheme="majorBidi"/>
      <w:b/>
      <w:color w:val="000000" w:themeColor="text1"/>
      <w:sz w:val="2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39B5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FFFFFF" w:themeFill="background1"/>
      <w:outlineLvl w:val="2"/>
    </w:pPr>
    <w:rPr>
      <w:rFonts w:ascii="Arial" w:eastAsiaTheme="majorEastAsia" w:hAnsi="Arial" w:cstheme="majorBidi"/>
      <w:b/>
      <w:color w:val="000000" w:themeColor="text1"/>
      <w:kern w:val="2"/>
      <w:sz w:val="22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793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793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793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793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793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793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9B5"/>
    <w:rPr>
      <w:rFonts w:ascii="Arial" w:eastAsiaTheme="majorEastAsia" w:hAnsi="Arial" w:cstheme="majorBidi"/>
      <w:b/>
      <w:color w:val="FFFFFF" w:themeColor="background1"/>
      <w:szCs w:val="40"/>
      <w:shd w:val="clear" w:color="auto" w:fill="000000" w:themeFill="text1"/>
    </w:rPr>
  </w:style>
  <w:style w:type="character" w:customStyle="1" w:styleId="Heading3Char">
    <w:name w:val="Heading 3 Char"/>
    <w:basedOn w:val="DefaultParagraphFont"/>
    <w:link w:val="Heading3"/>
    <w:uiPriority w:val="9"/>
    <w:rsid w:val="007339B5"/>
    <w:rPr>
      <w:rFonts w:ascii="Arial" w:eastAsiaTheme="majorEastAsia" w:hAnsi="Arial" w:cstheme="majorBidi"/>
      <w:b/>
      <w:color w:val="000000" w:themeColor="text1"/>
      <w:sz w:val="22"/>
      <w:szCs w:val="28"/>
      <w:shd w:val="clear" w:color="auto" w:fill="FFFFFF" w:themeFill="background1"/>
    </w:rPr>
  </w:style>
  <w:style w:type="character" w:customStyle="1" w:styleId="Heading2Char">
    <w:name w:val="Heading 2 Char"/>
    <w:basedOn w:val="DefaultParagraphFont"/>
    <w:link w:val="Heading2"/>
    <w:uiPriority w:val="9"/>
    <w:rsid w:val="007339B5"/>
    <w:rPr>
      <w:rFonts w:ascii="Arial" w:eastAsiaTheme="majorEastAsia" w:hAnsi="Arial" w:cstheme="majorBidi"/>
      <w:b/>
      <w:color w:val="000000" w:themeColor="text1"/>
      <w:kern w:val="0"/>
      <w:sz w:val="22"/>
      <w:szCs w:val="32"/>
      <w:shd w:val="clear" w:color="auto" w:fill="E8DDA1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79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79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79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79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79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79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79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79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793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79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793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79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793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79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79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79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7938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CA793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2</Words>
  <Characters>2584</Characters>
  <Application>Microsoft Office Word</Application>
  <DocSecurity>0</DocSecurity>
  <Lines>160</Lines>
  <Paragraphs>91</Paragraphs>
  <ScaleCrop>false</ScaleCrop>
  <Company/>
  <LinksUpToDate>false</LinksUpToDate>
  <CharactersWithSpaces>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Grosicki</dc:creator>
  <cp:keywords/>
  <dc:description/>
  <cp:lastModifiedBy>Greg Grosicki</cp:lastModifiedBy>
  <cp:revision>3</cp:revision>
  <dcterms:created xsi:type="dcterms:W3CDTF">2026-02-20T14:49:00Z</dcterms:created>
  <dcterms:modified xsi:type="dcterms:W3CDTF">2026-02-20T15:31:00Z</dcterms:modified>
</cp:coreProperties>
</file>